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81E0A" w14:textId="2B60255C" w:rsidR="001D54B3" w:rsidRPr="00371864" w:rsidRDefault="0061523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Supplementary Table S</w:t>
      </w:r>
      <w:r w:rsidR="000E3806" w:rsidRPr="00371864">
        <w:rPr>
          <w:rFonts w:ascii="Times New Roman" w:hAnsi="Times New Roman" w:cs="Times New Roman"/>
          <w:sz w:val="24"/>
        </w:rPr>
        <w:t>3</w:t>
      </w:r>
      <w:r w:rsidRPr="00371864">
        <w:rPr>
          <w:rFonts w:ascii="Times New Roman" w:hAnsi="Times New Roman" w:cs="Times New Roman"/>
          <w:sz w:val="24"/>
        </w:rPr>
        <w:t xml:space="preserve">. </w:t>
      </w:r>
      <w:r w:rsidR="00655F0D" w:rsidRPr="00371864">
        <w:rPr>
          <w:rFonts w:ascii="Times New Roman" w:hAnsi="Times New Roman" w:cs="Times New Roman"/>
          <w:sz w:val="24"/>
        </w:rPr>
        <w:t>Additional analyses treating total ACE score as continuous and ordinal categorical variables</w:t>
      </w:r>
    </w:p>
    <w:p w14:paraId="131E44F0" w14:textId="5BCF0333" w:rsidR="00615236" w:rsidRPr="00371864" w:rsidRDefault="00615236" w:rsidP="00615236">
      <w:pPr>
        <w:rPr>
          <w:rFonts w:ascii="Times New Roman" w:hAnsi="Times New Roman" w:cs="Times New Roman"/>
          <w:sz w:val="24"/>
        </w:rPr>
      </w:pPr>
    </w:p>
    <w:p w14:paraId="0A9B41E5" w14:textId="594DC515" w:rsidR="00655F0D" w:rsidRPr="00371864" w:rsidRDefault="00655F0D" w:rsidP="0061523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A. ACE score as a continuous variable</w:t>
      </w:r>
    </w:p>
    <w:tbl>
      <w:tblPr>
        <w:tblW w:w="84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4"/>
        <w:gridCol w:w="1701"/>
        <w:gridCol w:w="1843"/>
        <w:gridCol w:w="1559"/>
      </w:tblGrid>
      <w:tr w:rsidR="000E3806" w:rsidRPr="00371864" w14:paraId="1386F004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A71BA79" w14:textId="090CB4A9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eastAsia="Times New Roman" w:hAnsi="Times New Roman" w:cs="Times New Roman"/>
                <w:color w:val="000000"/>
                <w:sz w:val="24"/>
              </w:rPr>
              <w:t>Variable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0B9969" w14:textId="64A8BFB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OR 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0928BC" w14:textId="167F0856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95% CI 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A6C9B19" w14:textId="2C799234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p-value </w:t>
            </w:r>
          </w:p>
        </w:tc>
      </w:tr>
      <w:tr w:rsidR="000E3806" w:rsidRPr="00371864" w14:paraId="1D1E3463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B28C71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CE score, per 1-point increase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EC28D5C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26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B5F91C" w14:textId="7481DBC9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2</w:t>
            </w:r>
            <w:r w:rsidR="00E0030D">
              <w:rPr>
                <w:rFonts w:ascii="Times New Roman" w:hAnsi="Times New Roman" w:cs="Times New Roman"/>
                <w:sz w:val="24"/>
              </w:rPr>
              <w:t>0</w:t>
            </w:r>
            <w:r w:rsidRPr="00371864">
              <w:rPr>
                <w:rFonts w:ascii="Times New Roman" w:hAnsi="Times New Roman" w:cs="Times New Roman"/>
                <w:sz w:val="24"/>
              </w:rPr>
              <w:t>–1.3</w:t>
            </w:r>
            <w:r w:rsidR="000202BE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227639" w14:textId="3845AD99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</w:t>
            </w:r>
            <w:r w:rsidR="003F5E32" w:rsidRPr="0037186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186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E3806" w:rsidRPr="00371864" w14:paraId="5EE7124A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ACC7EFA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Sex (Female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2FFB77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88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5CEB204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78–0.99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8FF641" w14:textId="0765D0CC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  <w:tr w:rsidR="000E3806" w:rsidRPr="00371864" w14:paraId="3487E740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1B58702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C0947AC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B0F5332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99–1.00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5F78A77" w14:textId="0FC1345A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 w:rsidR="000E3806" w:rsidRPr="00371864" w14:paraId="25BBEE59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CBF4B01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Education (L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AD4D84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08386DC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53–1.44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0D991D2" w14:textId="064E6951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60</w:t>
            </w:r>
          </w:p>
        </w:tc>
      </w:tr>
      <w:tr w:rsidR="000E3806" w:rsidRPr="00371864" w14:paraId="4BB6D783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5B383A1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Education (Q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2CD9347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86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397D1D3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56–1.32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596CFC" w14:textId="5FE99A60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49</w:t>
            </w:r>
          </w:p>
        </w:tc>
      </w:tr>
      <w:tr w:rsidR="000E3806" w:rsidRPr="00371864" w14:paraId="0F956100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0769FDF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Education (C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DFFB57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B9FD77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69–1.39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3D954D" w14:textId="1FD447AB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91</w:t>
            </w:r>
          </w:p>
        </w:tc>
      </w:tr>
      <w:tr w:rsidR="000E3806" w:rsidRPr="00371864" w14:paraId="4FD0BE52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0B6EF0D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Education (^4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4FDC374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04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400B31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83–1.29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1FA064E" w14:textId="18EA70B3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76</w:t>
            </w:r>
          </w:p>
        </w:tc>
      </w:tr>
      <w:tr w:rsidR="000E3806" w:rsidRPr="00371864" w14:paraId="552EF111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6221D6B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Marriage (Never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5CF4C3E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CACAD1A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66–0.88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779C2B2" w14:textId="655CE839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</w:t>
            </w:r>
            <w:r w:rsidR="003F5E32" w:rsidRPr="0037186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186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E3806" w:rsidRPr="00371864" w14:paraId="14A251B5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4E3012E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Family (With others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3B0F9AF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11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7677C5B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93–1.33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1A5101" w14:textId="74F238F9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25</w:t>
            </w:r>
          </w:p>
        </w:tc>
      </w:tr>
      <w:tr w:rsidR="000E3806" w:rsidRPr="00371864" w14:paraId="62AB537B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2254507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lcohol (Yes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AD5E0D4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A1F0333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84–1.07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CAA1BA" w14:textId="3EA94AAF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38</w:t>
            </w:r>
          </w:p>
        </w:tc>
      </w:tr>
      <w:tr w:rsidR="000E3806" w:rsidRPr="00371864" w14:paraId="57D18F26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1AE79B6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Combustible cigarette (Yes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8027C3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824C37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84–1.16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9B2B4DE" w14:textId="7FA2E214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87</w:t>
            </w:r>
          </w:p>
        </w:tc>
      </w:tr>
      <w:tr w:rsidR="000E3806" w:rsidRPr="00371864" w14:paraId="3F9DB9EB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6D913A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Electronic cigarette (Yes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F69318B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3.34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19E624F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2.71–4.11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2E4F1C" w14:textId="0A51209D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</w:t>
            </w:r>
            <w:r w:rsidR="003F5E32" w:rsidRPr="0037186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186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E3806" w:rsidRPr="00371864" w14:paraId="768C3924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0F2308F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Heated tobacco products (Yes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63D9CAB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2.18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4B000E0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88–2.53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F1E400E" w14:textId="1B6B9C1F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</w:t>
            </w:r>
            <w:r w:rsidR="003F5E32" w:rsidRPr="0037186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186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E3806" w:rsidRPr="00371864" w14:paraId="549F407B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79152F" w14:textId="1EEF3902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Illicit drug (Yes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C2E96B2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5.72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25816C9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4.52–7.24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6EFAFA" w14:textId="7F9BE9F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</w:t>
            </w:r>
            <w:r w:rsidR="003F5E32" w:rsidRPr="0037186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186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E3806" w:rsidRPr="00371864" w14:paraId="1F9E0399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C798BAB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High K6 group (≥13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F008EB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46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C930B7E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27–1.69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2CBEBD" w14:textId="19AF92B5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</w:t>
            </w:r>
            <w:r w:rsidR="003F5E32" w:rsidRPr="0037186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186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E3806" w:rsidRPr="00371864" w14:paraId="18DCD9D1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FCBB22" w14:textId="0DC30E5F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UCLA Loneliness Scale (short-form 3 items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9A3C3D1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32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9C192C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15–1.51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17E645B" w14:textId="1F4448F5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</w:t>
            </w:r>
            <w:r w:rsidR="003F5E32" w:rsidRPr="0037186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186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E3806" w:rsidRPr="00371864" w14:paraId="7EE0BE30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B9CE9FC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Income (L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DC95830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0491C27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67–0.96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FC9E19A" w14:textId="26C8168C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01</w:t>
            </w:r>
          </w:p>
        </w:tc>
      </w:tr>
      <w:tr w:rsidR="000E3806" w:rsidRPr="00371864" w14:paraId="3E675CCC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EED3159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Income (Q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C8AEB30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37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6D71B2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17–1.60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9AF8AA9" w14:textId="55CFC84E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</w:t>
            </w:r>
            <w:r w:rsidR="003F5E32" w:rsidRPr="0037186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186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E3806" w:rsidRPr="00371864" w14:paraId="4845AD9E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E5FCB10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Income (C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BFDED31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7815C79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79–1.07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C56878" w14:textId="0943430A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29</w:t>
            </w:r>
          </w:p>
        </w:tc>
      </w:tr>
      <w:tr w:rsidR="000E3806" w:rsidRPr="00371864" w14:paraId="32C783ED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4226123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Income (^4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5F55448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23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FAF1C75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07–1.40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BE3873A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0E3806" w:rsidRPr="00371864" w14:paraId="1FB8202B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B1CFC5B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Job (No paid work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20A000F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4B1007D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64–0.86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56C885D" w14:textId="6AABA46D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</w:t>
            </w:r>
            <w:r w:rsidR="003F5E32" w:rsidRPr="0037186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37186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0E3806" w:rsidRPr="00371864" w14:paraId="750097EE" w14:textId="77777777" w:rsidTr="000E3806">
        <w:tc>
          <w:tcPr>
            <w:tcW w:w="339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5B6D6ED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Job (Students)</w:t>
            </w:r>
          </w:p>
        </w:tc>
        <w:tc>
          <w:tcPr>
            <w:tcW w:w="1701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6042FA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96</w:t>
            </w:r>
          </w:p>
        </w:tc>
        <w:tc>
          <w:tcPr>
            <w:tcW w:w="1843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1F6347B" w14:textId="77777777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87–4.40</w:t>
            </w:r>
          </w:p>
        </w:tc>
        <w:tc>
          <w:tcPr>
            <w:tcW w:w="155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D482D5A" w14:textId="746F9246" w:rsidR="000E3806" w:rsidRPr="00371864" w:rsidRDefault="000E3806" w:rsidP="000E3806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10</w:t>
            </w:r>
          </w:p>
        </w:tc>
      </w:tr>
    </w:tbl>
    <w:p w14:paraId="37991921" w14:textId="77777777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bookmarkStart w:id="0" w:name="_Hlk219882041"/>
    </w:p>
    <w:p w14:paraId="1298DE29" w14:textId="16B1A1CE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Variable explanations:</w:t>
      </w:r>
    </w:p>
    <w:p w14:paraId="0D8F74DC" w14:textId="77777777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ACE: Adverse Childhood Experiences.</w:t>
      </w:r>
    </w:p>
    <w:p w14:paraId="5382C49B" w14:textId="77777777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SEX: Sex (Female vs. Male).</w:t>
      </w:r>
    </w:p>
    <w:p w14:paraId="5ABD6059" w14:textId="77777777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AGE: Age (continuous).</w:t>
      </w:r>
    </w:p>
    <w:p w14:paraId="2E2621B5" w14:textId="77777777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bookmarkStart w:id="1" w:name="_Hlk203838445"/>
      <w:r w:rsidRPr="00371864">
        <w:rPr>
          <w:rFonts w:ascii="Times New Roman" w:hAnsi="Times New Roman" w:cs="Times New Roman"/>
          <w:sz w:val="24"/>
        </w:rPr>
        <w:lastRenderedPageBreak/>
        <w:t xml:space="preserve">EDUCATION.L, EDUCATION.Q, EDUCATION.C, EDUCATION^4: Orthogonal polynomial contrasts representing linear (L), quadratic (Q), cubic (C), and quartic trends, respectively, for educational level. The original categories of education </w:t>
      </w:r>
      <w:proofErr w:type="gramStart"/>
      <w:r w:rsidRPr="00371864">
        <w:rPr>
          <w:rFonts w:ascii="Times New Roman" w:hAnsi="Times New Roman" w:cs="Times New Roman"/>
          <w:sz w:val="24"/>
        </w:rPr>
        <w:t>were:</w:t>
      </w:r>
      <w:proofErr w:type="gramEnd"/>
      <w:r w:rsidRPr="00371864">
        <w:rPr>
          <w:rFonts w:ascii="Times New Roman" w:hAnsi="Times New Roman" w:cs="Times New Roman"/>
          <w:sz w:val="24"/>
        </w:rPr>
        <w:t xml:space="preserve"> </w:t>
      </w:r>
      <w:bookmarkStart w:id="2" w:name="_Hlk217140899"/>
      <w:r w:rsidRPr="00371864">
        <w:rPr>
          <w:rFonts w:ascii="Times New Roman" w:hAnsi="Times New Roman" w:cs="Times New Roman"/>
          <w:sz w:val="24"/>
        </w:rPr>
        <w:t>less than high school or high school, college, undergraduate, graduate and above, and unknown.</w:t>
      </w:r>
      <w:bookmarkEnd w:id="2"/>
    </w:p>
    <w:bookmarkEnd w:id="1"/>
    <w:p w14:paraId="07E7DB66" w14:textId="77777777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MARRIAGE: Marital status (Never vs. Married).</w:t>
      </w:r>
    </w:p>
    <w:p w14:paraId="64D885D5" w14:textId="77777777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FAMILY: Living arrangement (</w:t>
      </w:r>
      <w:proofErr w:type="spellStart"/>
      <w:r w:rsidRPr="00371864">
        <w:rPr>
          <w:rFonts w:ascii="Times New Roman" w:hAnsi="Times New Roman" w:cs="Times New Roman"/>
          <w:sz w:val="24"/>
        </w:rPr>
        <w:t>Lives_with_other</w:t>
      </w:r>
      <w:proofErr w:type="spellEnd"/>
      <w:r w:rsidRPr="00371864">
        <w:rPr>
          <w:rFonts w:ascii="Times New Roman" w:hAnsi="Times New Roman" w:cs="Times New Roman"/>
          <w:sz w:val="24"/>
        </w:rPr>
        <w:t xml:space="preserve"> vs. </w:t>
      </w:r>
      <w:proofErr w:type="spellStart"/>
      <w:r w:rsidRPr="00371864">
        <w:rPr>
          <w:rFonts w:ascii="Times New Roman" w:hAnsi="Times New Roman" w:cs="Times New Roman"/>
          <w:sz w:val="24"/>
        </w:rPr>
        <w:t>Lives_alone</w:t>
      </w:r>
      <w:proofErr w:type="spellEnd"/>
      <w:r w:rsidRPr="00371864">
        <w:rPr>
          <w:rFonts w:ascii="Times New Roman" w:hAnsi="Times New Roman" w:cs="Times New Roman"/>
          <w:sz w:val="24"/>
        </w:rPr>
        <w:t>).</w:t>
      </w:r>
    </w:p>
    <w:p w14:paraId="61933BE8" w14:textId="77777777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Alcohol: Alcohol use (Yes vs. No).</w:t>
      </w:r>
    </w:p>
    <w:p w14:paraId="686E12F6" w14:textId="77777777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K6: Psychological distress (binary; ≥13 vs. ≤12).</w:t>
      </w:r>
    </w:p>
    <w:p w14:paraId="61DA65D8" w14:textId="77777777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UCLA: Loneliness score (binary; ≥ 6 vs. ≤ 5).</w:t>
      </w:r>
    </w:p>
    <w:p w14:paraId="128200B0" w14:textId="77777777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INCOME.L, INCOME.Q, INCOME.C, INCOME^4: Orthogonal polynomial terms for income categories allow for the assessment of linear and non-linear trends across ordinal income levels (</w:t>
      </w:r>
      <w:bookmarkStart w:id="3" w:name="_Hlk217140651"/>
      <w:r w:rsidRPr="00371864">
        <w:rPr>
          <w:rFonts w:ascii="Times New Roman" w:hAnsi="Times New Roman" w:cs="Times New Roman"/>
          <w:sz w:val="24"/>
        </w:rPr>
        <w:t>original categories: &lt;4 million yen, 4–6 million yen, 6–8 million yen, 8–10 million yen, &gt;10 million yen</w:t>
      </w:r>
      <w:bookmarkEnd w:id="3"/>
      <w:r w:rsidRPr="00371864">
        <w:rPr>
          <w:rFonts w:ascii="Times New Roman" w:hAnsi="Times New Roman" w:cs="Times New Roman"/>
          <w:sz w:val="24"/>
        </w:rPr>
        <w:t>). Specifically, these terms capture whether increases in income are associated with monotonic increases or decreases in the outcome (linear), or more complex patterns such as U-shaped or cubic trends (quadratic or cubic).</w:t>
      </w:r>
    </w:p>
    <w:p w14:paraId="20612506" w14:textId="77777777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JOB: Employment status (</w:t>
      </w:r>
      <w:bookmarkStart w:id="4" w:name="_Hlk217141002"/>
      <w:proofErr w:type="spellStart"/>
      <w:r w:rsidRPr="00371864">
        <w:rPr>
          <w:rFonts w:ascii="Times New Roman" w:hAnsi="Times New Roman" w:cs="Times New Roman"/>
          <w:sz w:val="24"/>
        </w:rPr>
        <w:t>Paid_work</w:t>
      </w:r>
      <w:proofErr w:type="spellEnd"/>
      <w:r w:rsidRPr="00371864">
        <w:rPr>
          <w:rFonts w:ascii="Times New Roman" w:hAnsi="Times New Roman" w:cs="Times New Roman"/>
          <w:sz w:val="24"/>
        </w:rPr>
        <w:t xml:space="preserve">, </w:t>
      </w:r>
      <w:proofErr w:type="spellStart"/>
      <w:proofErr w:type="gramStart"/>
      <w:r w:rsidRPr="00371864">
        <w:rPr>
          <w:rFonts w:ascii="Times New Roman" w:hAnsi="Times New Roman" w:cs="Times New Roman"/>
          <w:sz w:val="24"/>
        </w:rPr>
        <w:t>No</w:t>
      </w:r>
      <w:proofErr w:type="gramEnd"/>
      <w:r w:rsidRPr="00371864">
        <w:rPr>
          <w:rFonts w:ascii="Times New Roman" w:hAnsi="Times New Roman" w:cs="Times New Roman"/>
          <w:sz w:val="24"/>
        </w:rPr>
        <w:t>_paid_work</w:t>
      </w:r>
      <w:proofErr w:type="spellEnd"/>
      <w:r w:rsidRPr="00371864">
        <w:rPr>
          <w:rFonts w:ascii="Times New Roman" w:hAnsi="Times New Roman" w:cs="Times New Roman"/>
          <w:sz w:val="24"/>
        </w:rPr>
        <w:t>, Students</w:t>
      </w:r>
      <w:bookmarkEnd w:id="4"/>
      <w:r w:rsidRPr="00371864">
        <w:rPr>
          <w:rFonts w:ascii="Times New Roman" w:hAnsi="Times New Roman" w:cs="Times New Roman"/>
          <w:sz w:val="24"/>
        </w:rPr>
        <w:t>).</w:t>
      </w:r>
    </w:p>
    <w:p w14:paraId="49D61CCA" w14:textId="77777777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“Yes” indicates presence or absence of each addictive behavior.</w:t>
      </w:r>
    </w:p>
    <w:p w14:paraId="361B4168" w14:textId="04CFB85D" w:rsidR="000E3806" w:rsidRPr="00371864" w:rsidRDefault="000E3806" w:rsidP="000E3806">
      <w:pPr>
        <w:rPr>
          <w:rFonts w:ascii="Times New Roman" w:hAnsi="Times New Roman" w:cs="Times New Roman"/>
          <w:sz w:val="24"/>
        </w:rPr>
      </w:pPr>
      <w:bookmarkStart w:id="5" w:name="_Hlk219882022"/>
      <w:bookmarkEnd w:id="0"/>
      <w:r w:rsidRPr="00371864">
        <w:rPr>
          <w:rFonts w:ascii="Times New Roman" w:hAnsi="Times New Roman" w:cs="Times New Roman"/>
          <w:sz w:val="24"/>
        </w:rPr>
        <w:t xml:space="preserve">Abbreviations: ACE, adverse childhood experiences; </w:t>
      </w:r>
      <w:bookmarkStart w:id="6" w:name="OLE_LINK36"/>
      <w:bookmarkStart w:id="7" w:name="_Hlk230283005"/>
      <w:r w:rsidRPr="00371864">
        <w:rPr>
          <w:rFonts w:ascii="Times New Roman" w:hAnsi="Times New Roman" w:cs="Times New Roman"/>
          <w:sz w:val="24"/>
        </w:rPr>
        <w:t>CI, confidence interval</w:t>
      </w:r>
      <w:bookmarkEnd w:id="6"/>
      <w:r w:rsidRPr="00371864">
        <w:rPr>
          <w:rFonts w:ascii="Times New Roman" w:hAnsi="Times New Roman" w:cs="Times New Roman"/>
          <w:sz w:val="24"/>
        </w:rPr>
        <w:t>;</w:t>
      </w:r>
      <w:bookmarkEnd w:id="7"/>
      <w:r w:rsidRPr="00371864">
        <w:rPr>
          <w:rFonts w:ascii="Times New Roman" w:hAnsi="Times New Roman" w:cs="Times New Roman"/>
          <w:sz w:val="24"/>
        </w:rPr>
        <w:t xml:space="preserve"> K6, Kessler Psychological Distress Scale; </w:t>
      </w:r>
      <w:bookmarkStart w:id="8" w:name="_Hlk230282974"/>
      <w:proofErr w:type="gramStart"/>
      <w:r w:rsidRPr="00371864">
        <w:rPr>
          <w:rFonts w:ascii="Times New Roman" w:hAnsi="Times New Roman" w:cs="Times New Roman"/>
          <w:sz w:val="24"/>
        </w:rPr>
        <w:t>OR,</w:t>
      </w:r>
      <w:proofErr w:type="gramEnd"/>
      <w:r w:rsidRPr="00371864">
        <w:rPr>
          <w:rFonts w:ascii="Times New Roman" w:hAnsi="Times New Roman" w:cs="Times New Roman"/>
          <w:sz w:val="24"/>
        </w:rPr>
        <w:t xml:space="preserve"> odds ratio; </w:t>
      </w:r>
      <w:bookmarkEnd w:id="8"/>
      <w:r w:rsidRPr="00371864">
        <w:rPr>
          <w:rFonts w:ascii="Times New Roman" w:hAnsi="Times New Roman" w:cs="Times New Roman"/>
          <w:sz w:val="24"/>
        </w:rPr>
        <w:t xml:space="preserve">OTC, </w:t>
      </w:r>
      <w:proofErr w:type="gramStart"/>
      <w:r w:rsidRPr="00371864">
        <w:rPr>
          <w:rFonts w:ascii="Times New Roman" w:hAnsi="Times New Roman" w:cs="Times New Roman"/>
          <w:sz w:val="24"/>
        </w:rPr>
        <w:t>over-the-counter</w:t>
      </w:r>
      <w:proofErr w:type="gramEnd"/>
      <w:r w:rsidRPr="00371864">
        <w:rPr>
          <w:rFonts w:ascii="Times New Roman" w:hAnsi="Times New Roman" w:cs="Times New Roman"/>
          <w:sz w:val="24"/>
        </w:rPr>
        <w:t xml:space="preserve">; UCLA-LS3 (SF-3), </w:t>
      </w:r>
      <w:bookmarkStart w:id="9" w:name="_Hlk213940103"/>
      <w:r w:rsidRPr="00371864">
        <w:rPr>
          <w:rFonts w:ascii="Times New Roman" w:hAnsi="Times New Roman" w:cs="Times New Roman"/>
          <w:sz w:val="24"/>
        </w:rPr>
        <w:t>UCLA-SF3</w:t>
      </w:r>
      <w:bookmarkEnd w:id="9"/>
      <w:r w:rsidRPr="00371864">
        <w:rPr>
          <w:rFonts w:ascii="Times New Roman" w:hAnsi="Times New Roman" w:cs="Times New Roman"/>
          <w:sz w:val="24"/>
        </w:rPr>
        <w:t xml:space="preserve">, </w:t>
      </w:r>
      <w:bookmarkStart w:id="10" w:name="_Hlk213939985"/>
      <w:r w:rsidRPr="00371864">
        <w:rPr>
          <w:rFonts w:ascii="Times New Roman" w:hAnsi="Times New Roman" w:cs="Times New Roman"/>
          <w:sz w:val="24"/>
        </w:rPr>
        <w:t>three-item short form of the UCLA Loneliness Scale.</w:t>
      </w:r>
    </w:p>
    <w:bookmarkEnd w:id="5"/>
    <w:bookmarkEnd w:id="10"/>
    <w:p w14:paraId="69463B21" w14:textId="77777777" w:rsidR="000E3806" w:rsidRPr="00371864" w:rsidRDefault="000E3806" w:rsidP="00615236">
      <w:pPr>
        <w:rPr>
          <w:rFonts w:ascii="Times New Roman" w:hAnsi="Times New Roman" w:cs="Times New Roman"/>
          <w:sz w:val="24"/>
        </w:rPr>
      </w:pPr>
    </w:p>
    <w:p w14:paraId="7890E01C" w14:textId="6B5EA43E" w:rsidR="00655F0D" w:rsidRPr="00371864" w:rsidRDefault="00655F0D" w:rsidP="0061523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B. ACE score as an ordinal categorical variable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2268"/>
        <w:gridCol w:w="1842"/>
      </w:tblGrid>
      <w:tr w:rsidR="00371864" w:rsidRPr="00371864" w14:paraId="3A285847" w14:textId="77777777" w:rsidTr="00566421">
        <w:trPr>
          <w:trHeight w:val="300"/>
        </w:trPr>
        <w:tc>
          <w:tcPr>
            <w:tcW w:w="2552" w:type="dxa"/>
            <w:noWrap/>
            <w:vAlign w:val="bottom"/>
            <w:hideMark/>
          </w:tcPr>
          <w:p w14:paraId="62BCBD21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1843" w:type="dxa"/>
            <w:noWrap/>
            <w:vAlign w:val="bottom"/>
            <w:hideMark/>
          </w:tcPr>
          <w:p w14:paraId="7DB0884E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OR</w:t>
            </w:r>
          </w:p>
        </w:tc>
        <w:tc>
          <w:tcPr>
            <w:tcW w:w="2268" w:type="dxa"/>
            <w:noWrap/>
            <w:vAlign w:val="bottom"/>
            <w:hideMark/>
          </w:tcPr>
          <w:p w14:paraId="786A190F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1842" w:type="dxa"/>
            <w:noWrap/>
            <w:vAlign w:val="bottom"/>
            <w:hideMark/>
          </w:tcPr>
          <w:p w14:paraId="1950570D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371864" w:rsidRPr="00371864" w14:paraId="23344468" w14:textId="77777777" w:rsidTr="00566421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38CF6B5E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CE score 0</w:t>
            </w:r>
          </w:p>
        </w:tc>
        <w:tc>
          <w:tcPr>
            <w:tcW w:w="1843" w:type="dxa"/>
            <w:noWrap/>
            <w:vAlign w:val="bottom"/>
            <w:hideMark/>
          </w:tcPr>
          <w:p w14:paraId="0856CB3F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2268" w:type="dxa"/>
            <w:noWrap/>
            <w:vAlign w:val="bottom"/>
            <w:hideMark/>
          </w:tcPr>
          <w:p w14:paraId="04BFD80D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842" w:type="dxa"/>
            <w:noWrap/>
            <w:vAlign w:val="bottom"/>
            <w:hideMark/>
          </w:tcPr>
          <w:p w14:paraId="4ED02BFC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—</w:t>
            </w:r>
          </w:p>
        </w:tc>
      </w:tr>
      <w:tr w:rsidR="00371864" w:rsidRPr="00371864" w14:paraId="421887A5" w14:textId="77777777" w:rsidTr="00566421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273105CD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CE score 1</w:t>
            </w:r>
          </w:p>
        </w:tc>
        <w:tc>
          <w:tcPr>
            <w:tcW w:w="1843" w:type="dxa"/>
            <w:noWrap/>
            <w:vAlign w:val="bottom"/>
            <w:hideMark/>
          </w:tcPr>
          <w:p w14:paraId="1EB84FE8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2268" w:type="dxa"/>
            <w:noWrap/>
            <w:vAlign w:val="bottom"/>
            <w:hideMark/>
          </w:tcPr>
          <w:p w14:paraId="1FDE473B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58–1.12</w:t>
            </w:r>
          </w:p>
        </w:tc>
        <w:tc>
          <w:tcPr>
            <w:tcW w:w="1842" w:type="dxa"/>
            <w:noWrap/>
            <w:vAlign w:val="bottom"/>
            <w:hideMark/>
          </w:tcPr>
          <w:p w14:paraId="2D5F7502" w14:textId="4C4821BD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</w:tr>
      <w:tr w:rsidR="00371864" w:rsidRPr="00371864" w14:paraId="64A03C19" w14:textId="77777777" w:rsidTr="00566421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4218AE71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CE score 2</w:t>
            </w:r>
          </w:p>
        </w:tc>
        <w:tc>
          <w:tcPr>
            <w:tcW w:w="1843" w:type="dxa"/>
            <w:noWrap/>
            <w:vAlign w:val="bottom"/>
            <w:hideMark/>
          </w:tcPr>
          <w:p w14:paraId="47E8F54C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58</w:t>
            </w:r>
          </w:p>
        </w:tc>
        <w:tc>
          <w:tcPr>
            <w:tcW w:w="2268" w:type="dxa"/>
            <w:noWrap/>
            <w:vAlign w:val="bottom"/>
            <w:hideMark/>
          </w:tcPr>
          <w:p w14:paraId="4F17530E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09–2.30</w:t>
            </w:r>
          </w:p>
        </w:tc>
        <w:tc>
          <w:tcPr>
            <w:tcW w:w="1842" w:type="dxa"/>
            <w:noWrap/>
            <w:vAlign w:val="bottom"/>
            <w:hideMark/>
          </w:tcPr>
          <w:p w14:paraId="4CDA0FE2" w14:textId="07F26838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371864" w:rsidRPr="00371864" w14:paraId="26043F59" w14:textId="77777777" w:rsidTr="00566421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722E739B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CE score 3</w:t>
            </w:r>
          </w:p>
        </w:tc>
        <w:tc>
          <w:tcPr>
            <w:tcW w:w="1843" w:type="dxa"/>
            <w:noWrap/>
            <w:vAlign w:val="bottom"/>
            <w:hideMark/>
          </w:tcPr>
          <w:p w14:paraId="7B15EA0E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2.37</w:t>
            </w:r>
          </w:p>
        </w:tc>
        <w:tc>
          <w:tcPr>
            <w:tcW w:w="2268" w:type="dxa"/>
            <w:noWrap/>
            <w:vAlign w:val="bottom"/>
            <w:hideMark/>
          </w:tcPr>
          <w:p w14:paraId="12C118E5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62–3.48</w:t>
            </w:r>
          </w:p>
        </w:tc>
        <w:tc>
          <w:tcPr>
            <w:tcW w:w="1842" w:type="dxa"/>
            <w:noWrap/>
            <w:vAlign w:val="bottom"/>
            <w:hideMark/>
          </w:tcPr>
          <w:p w14:paraId="14E4BBC5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71864" w:rsidRPr="00371864" w14:paraId="13526318" w14:textId="77777777" w:rsidTr="00566421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0BFEF773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CE score 4</w:t>
            </w:r>
          </w:p>
        </w:tc>
        <w:tc>
          <w:tcPr>
            <w:tcW w:w="1843" w:type="dxa"/>
            <w:noWrap/>
            <w:vAlign w:val="bottom"/>
            <w:hideMark/>
          </w:tcPr>
          <w:p w14:paraId="4F67C082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2.46</w:t>
            </w:r>
          </w:p>
        </w:tc>
        <w:tc>
          <w:tcPr>
            <w:tcW w:w="2268" w:type="dxa"/>
            <w:noWrap/>
            <w:vAlign w:val="bottom"/>
            <w:hideMark/>
          </w:tcPr>
          <w:p w14:paraId="5A510AE0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67–3.63</w:t>
            </w:r>
          </w:p>
        </w:tc>
        <w:tc>
          <w:tcPr>
            <w:tcW w:w="1842" w:type="dxa"/>
            <w:noWrap/>
            <w:vAlign w:val="bottom"/>
            <w:hideMark/>
          </w:tcPr>
          <w:p w14:paraId="721B106F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71864" w:rsidRPr="00371864" w14:paraId="2FE420A1" w14:textId="77777777" w:rsidTr="00566421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5AB0516E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CE score 5</w:t>
            </w:r>
          </w:p>
        </w:tc>
        <w:tc>
          <w:tcPr>
            <w:tcW w:w="1843" w:type="dxa"/>
            <w:noWrap/>
            <w:vAlign w:val="bottom"/>
            <w:hideMark/>
          </w:tcPr>
          <w:p w14:paraId="3930CE44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3.27</w:t>
            </w:r>
          </w:p>
        </w:tc>
        <w:tc>
          <w:tcPr>
            <w:tcW w:w="2268" w:type="dxa"/>
            <w:noWrap/>
            <w:vAlign w:val="bottom"/>
            <w:hideMark/>
          </w:tcPr>
          <w:p w14:paraId="2065D05C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2.19–4.88</w:t>
            </w:r>
          </w:p>
        </w:tc>
        <w:tc>
          <w:tcPr>
            <w:tcW w:w="1842" w:type="dxa"/>
            <w:noWrap/>
            <w:vAlign w:val="bottom"/>
            <w:hideMark/>
          </w:tcPr>
          <w:p w14:paraId="7CF72219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71864" w:rsidRPr="00371864" w14:paraId="2C7D6DF0" w14:textId="77777777" w:rsidTr="00566421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5DC48A97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CE score 6</w:t>
            </w:r>
          </w:p>
        </w:tc>
        <w:tc>
          <w:tcPr>
            <w:tcW w:w="1843" w:type="dxa"/>
            <w:noWrap/>
            <w:vAlign w:val="bottom"/>
            <w:hideMark/>
          </w:tcPr>
          <w:p w14:paraId="5805B558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3.84</w:t>
            </w:r>
          </w:p>
        </w:tc>
        <w:tc>
          <w:tcPr>
            <w:tcW w:w="2268" w:type="dxa"/>
            <w:noWrap/>
            <w:vAlign w:val="bottom"/>
            <w:hideMark/>
          </w:tcPr>
          <w:p w14:paraId="6E0ADFC9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2.11–6.99</w:t>
            </w:r>
          </w:p>
        </w:tc>
        <w:tc>
          <w:tcPr>
            <w:tcW w:w="1842" w:type="dxa"/>
            <w:noWrap/>
            <w:vAlign w:val="bottom"/>
            <w:hideMark/>
          </w:tcPr>
          <w:p w14:paraId="323814A9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71864" w:rsidRPr="00371864" w14:paraId="6DDA59AA" w14:textId="77777777" w:rsidTr="00566421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62EF6228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CE score 7</w:t>
            </w:r>
          </w:p>
        </w:tc>
        <w:tc>
          <w:tcPr>
            <w:tcW w:w="1843" w:type="dxa"/>
            <w:noWrap/>
            <w:vAlign w:val="bottom"/>
            <w:hideMark/>
          </w:tcPr>
          <w:p w14:paraId="14958DCC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3.87</w:t>
            </w:r>
          </w:p>
        </w:tc>
        <w:tc>
          <w:tcPr>
            <w:tcW w:w="2268" w:type="dxa"/>
            <w:noWrap/>
            <w:vAlign w:val="bottom"/>
            <w:hideMark/>
          </w:tcPr>
          <w:p w14:paraId="486D88DA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77–8.47</w:t>
            </w:r>
          </w:p>
        </w:tc>
        <w:tc>
          <w:tcPr>
            <w:tcW w:w="1842" w:type="dxa"/>
            <w:noWrap/>
            <w:vAlign w:val="bottom"/>
            <w:hideMark/>
          </w:tcPr>
          <w:p w14:paraId="2D27E073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71864" w:rsidRPr="00371864" w14:paraId="02F21E46" w14:textId="77777777" w:rsidTr="00566421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6CAED04E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CE score 8</w:t>
            </w:r>
          </w:p>
        </w:tc>
        <w:tc>
          <w:tcPr>
            <w:tcW w:w="1843" w:type="dxa"/>
            <w:noWrap/>
            <w:vAlign w:val="bottom"/>
            <w:hideMark/>
          </w:tcPr>
          <w:p w14:paraId="097A42CA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6.72</w:t>
            </w:r>
          </w:p>
        </w:tc>
        <w:tc>
          <w:tcPr>
            <w:tcW w:w="2268" w:type="dxa"/>
            <w:noWrap/>
            <w:vAlign w:val="bottom"/>
            <w:hideMark/>
          </w:tcPr>
          <w:p w14:paraId="3260FC00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2.73–16.56</w:t>
            </w:r>
          </w:p>
        </w:tc>
        <w:tc>
          <w:tcPr>
            <w:tcW w:w="1842" w:type="dxa"/>
            <w:noWrap/>
            <w:vAlign w:val="bottom"/>
            <w:hideMark/>
          </w:tcPr>
          <w:p w14:paraId="4DB063D1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71864" w:rsidRPr="00371864" w14:paraId="14BF6282" w14:textId="77777777" w:rsidTr="00566421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1D8012A3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CE score 9</w:t>
            </w:r>
          </w:p>
        </w:tc>
        <w:tc>
          <w:tcPr>
            <w:tcW w:w="1843" w:type="dxa"/>
            <w:noWrap/>
            <w:vAlign w:val="bottom"/>
            <w:hideMark/>
          </w:tcPr>
          <w:p w14:paraId="5557BB53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4.99</w:t>
            </w:r>
          </w:p>
        </w:tc>
        <w:tc>
          <w:tcPr>
            <w:tcW w:w="2268" w:type="dxa"/>
            <w:noWrap/>
            <w:vAlign w:val="bottom"/>
            <w:hideMark/>
          </w:tcPr>
          <w:p w14:paraId="21BA5444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3.77–59.55</w:t>
            </w:r>
          </w:p>
        </w:tc>
        <w:tc>
          <w:tcPr>
            <w:tcW w:w="1842" w:type="dxa"/>
            <w:noWrap/>
            <w:vAlign w:val="bottom"/>
            <w:hideMark/>
          </w:tcPr>
          <w:p w14:paraId="043F8AE0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371864" w:rsidRPr="00371864" w14:paraId="7D1CDBFD" w14:textId="77777777" w:rsidTr="00566421">
        <w:trPr>
          <w:trHeight w:val="280"/>
        </w:trPr>
        <w:tc>
          <w:tcPr>
            <w:tcW w:w="2552" w:type="dxa"/>
            <w:noWrap/>
            <w:vAlign w:val="bottom"/>
            <w:hideMark/>
          </w:tcPr>
          <w:p w14:paraId="0D32D25F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ACE score 10</w:t>
            </w:r>
          </w:p>
        </w:tc>
        <w:tc>
          <w:tcPr>
            <w:tcW w:w="1843" w:type="dxa"/>
            <w:noWrap/>
            <w:vAlign w:val="bottom"/>
            <w:hideMark/>
          </w:tcPr>
          <w:p w14:paraId="71BD4260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5.63</w:t>
            </w:r>
          </w:p>
        </w:tc>
        <w:tc>
          <w:tcPr>
            <w:tcW w:w="2268" w:type="dxa"/>
            <w:noWrap/>
            <w:vAlign w:val="bottom"/>
            <w:hideMark/>
          </w:tcPr>
          <w:p w14:paraId="04A8621A" w14:textId="77777777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1.02–31.01</w:t>
            </w:r>
          </w:p>
        </w:tc>
        <w:tc>
          <w:tcPr>
            <w:tcW w:w="1842" w:type="dxa"/>
            <w:noWrap/>
            <w:vAlign w:val="bottom"/>
            <w:hideMark/>
          </w:tcPr>
          <w:p w14:paraId="4AC8316C" w14:textId="3D0FDB00" w:rsidR="00371864" w:rsidRPr="00371864" w:rsidRDefault="00371864" w:rsidP="00371864">
            <w:pPr>
              <w:rPr>
                <w:rFonts w:ascii="Times New Roman" w:hAnsi="Times New Roman" w:cs="Times New Roman"/>
                <w:sz w:val="24"/>
              </w:rPr>
            </w:pPr>
            <w:r w:rsidRPr="00371864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</w:tbl>
    <w:p w14:paraId="3CD4FF66" w14:textId="04609EB4" w:rsidR="00655F0D" w:rsidRDefault="00655F0D" w:rsidP="00615236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lastRenderedPageBreak/>
        <w:t>In the ordinal categorical analysis, ACE score 0 was used as the reference category. Estimates for the highest ACE scores should be interpreted cautiously because of small cell counts.</w:t>
      </w:r>
    </w:p>
    <w:p w14:paraId="4EE868BC" w14:textId="3F56EA20" w:rsidR="000027BC" w:rsidRPr="00371864" w:rsidRDefault="000027BC" w:rsidP="000027BC">
      <w:pPr>
        <w:rPr>
          <w:rFonts w:ascii="Times New Roman" w:hAnsi="Times New Roman" w:cs="Times New Roman"/>
          <w:sz w:val="24"/>
        </w:rPr>
      </w:pPr>
      <w:r w:rsidRPr="00371864">
        <w:rPr>
          <w:rFonts w:ascii="Times New Roman" w:hAnsi="Times New Roman" w:cs="Times New Roman"/>
          <w:sz w:val="24"/>
        </w:rPr>
        <w:t>Abbreviations: ACE, adverse childhood experiences; CI, confidence interval;</w:t>
      </w:r>
      <w:r>
        <w:rPr>
          <w:rFonts w:ascii="Times New Roman" w:hAnsi="Times New Roman" w:cs="Times New Roman"/>
          <w:sz w:val="24"/>
        </w:rPr>
        <w:t xml:space="preserve"> </w:t>
      </w:r>
      <w:proofErr w:type="gramStart"/>
      <w:r w:rsidRPr="00371864">
        <w:rPr>
          <w:rFonts w:ascii="Times New Roman" w:hAnsi="Times New Roman" w:cs="Times New Roman"/>
          <w:sz w:val="24"/>
        </w:rPr>
        <w:t>OR,</w:t>
      </w:r>
      <w:proofErr w:type="gramEnd"/>
      <w:r w:rsidRPr="00371864">
        <w:rPr>
          <w:rFonts w:ascii="Times New Roman" w:hAnsi="Times New Roman" w:cs="Times New Roman"/>
          <w:sz w:val="24"/>
        </w:rPr>
        <w:t xml:space="preserve"> odds ratio</w:t>
      </w:r>
    </w:p>
    <w:p w14:paraId="611DCA57" w14:textId="77777777" w:rsidR="000027BC" w:rsidRPr="000027BC" w:rsidRDefault="000027BC" w:rsidP="00615236">
      <w:pPr>
        <w:rPr>
          <w:rFonts w:ascii="Times New Roman" w:hAnsi="Times New Roman" w:cs="Times New Roman"/>
          <w:sz w:val="24"/>
        </w:rPr>
      </w:pPr>
    </w:p>
    <w:sectPr w:rsidR="000027BC" w:rsidRPr="000027BC" w:rsidSect="001A74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7965A4"/>
    <w:multiLevelType w:val="hybridMultilevel"/>
    <w:tmpl w:val="4B7AF7F6"/>
    <w:lvl w:ilvl="0" w:tplc="AC2A57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779063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236"/>
    <w:rsid w:val="00001311"/>
    <w:rsid w:val="000027BC"/>
    <w:rsid w:val="000202BE"/>
    <w:rsid w:val="00070B31"/>
    <w:rsid w:val="000E3806"/>
    <w:rsid w:val="000F18B2"/>
    <w:rsid w:val="00126D8B"/>
    <w:rsid w:val="00132F29"/>
    <w:rsid w:val="00140791"/>
    <w:rsid w:val="001A74B4"/>
    <w:rsid w:val="001D54B3"/>
    <w:rsid w:val="001F4825"/>
    <w:rsid w:val="001F739F"/>
    <w:rsid w:val="002765C5"/>
    <w:rsid w:val="002C37F9"/>
    <w:rsid w:val="002C4EEC"/>
    <w:rsid w:val="002E4BFA"/>
    <w:rsid w:val="00326C96"/>
    <w:rsid w:val="00357B40"/>
    <w:rsid w:val="003603FC"/>
    <w:rsid w:val="00371864"/>
    <w:rsid w:val="003F5E32"/>
    <w:rsid w:val="004756EB"/>
    <w:rsid w:val="00565FD7"/>
    <w:rsid w:val="00566421"/>
    <w:rsid w:val="0059184E"/>
    <w:rsid w:val="00615236"/>
    <w:rsid w:val="006157A9"/>
    <w:rsid w:val="00655F0D"/>
    <w:rsid w:val="006A4484"/>
    <w:rsid w:val="006A765F"/>
    <w:rsid w:val="006B23FD"/>
    <w:rsid w:val="0076406B"/>
    <w:rsid w:val="007D3350"/>
    <w:rsid w:val="007E6FF8"/>
    <w:rsid w:val="00835EAB"/>
    <w:rsid w:val="00882918"/>
    <w:rsid w:val="00917DEF"/>
    <w:rsid w:val="00921539"/>
    <w:rsid w:val="00944E92"/>
    <w:rsid w:val="00A05A02"/>
    <w:rsid w:val="00A41DFD"/>
    <w:rsid w:val="00B47C99"/>
    <w:rsid w:val="00B759F3"/>
    <w:rsid w:val="00BA2929"/>
    <w:rsid w:val="00BD1DC0"/>
    <w:rsid w:val="00C55136"/>
    <w:rsid w:val="00D14B3C"/>
    <w:rsid w:val="00D27212"/>
    <w:rsid w:val="00D667BA"/>
    <w:rsid w:val="00DD06CF"/>
    <w:rsid w:val="00E0030D"/>
    <w:rsid w:val="00E2114E"/>
    <w:rsid w:val="00E746D2"/>
    <w:rsid w:val="00E858AB"/>
    <w:rsid w:val="00ED3E79"/>
    <w:rsid w:val="00EE4DF5"/>
    <w:rsid w:val="00F13787"/>
    <w:rsid w:val="00F32A55"/>
    <w:rsid w:val="00F47ECB"/>
    <w:rsid w:val="00F877BB"/>
    <w:rsid w:val="00FF2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459846"/>
  <w15:chartTrackingRefBased/>
  <w15:docId w15:val="{A4B3B61F-ECF8-7046-8C43-F09888FA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7B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152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52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52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52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52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52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52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52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52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152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152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152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152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152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152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52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152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52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152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52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1523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152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1523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1523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15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EF57FF2-51DE-B744-89C0-64C36B70D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521</Words>
  <Characters>2838</Characters>
  <Application>Microsoft Office Word</Application>
  <DocSecurity>0</DocSecurity>
  <Lines>189</Lines>
  <Paragraphs>18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i Mori</dc:creator>
  <cp:keywords/>
  <dc:description/>
  <cp:lastModifiedBy>Yuhei Mori</cp:lastModifiedBy>
  <cp:revision>26</cp:revision>
  <dcterms:created xsi:type="dcterms:W3CDTF">2026-05-18T06:55:00Z</dcterms:created>
  <dcterms:modified xsi:type="dcterms:W3CDTF">2026-05-21T12:43:00Z</dcterms:modified>
</cp:coreProperties>
</file>